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218"/>
        <w:gridCol w:w="1483"/>
        <w:gridCol w:w="1559"/>
        <w:gridCol w:w="1560"/>
        <w:gridCol w:w="1559"/>
        <w:gridCol w:w="1559"/>
        <w:gridCol w:w="1559"/>
        <w:gridCol w:w="1560"/>
        <w:gridCol w:w="1559"/>
        <w:gridCol w:w="693"/>
        <w:gridCol w:w="339"/>
        <w:gridCol w:w="603"/>
      </w:tblGrid>
      <w:tr w:rsidR="003A4D43" w:rsidRPr="003A4D43" w14:paraId="148B0C58" w14:textId="77777777" w:rsidTr="003A4D43">
        <w:trPr>
          <w:trHeight w:val="240"/>
        </w:trPr>
        <w:tc>
          <w:tcPr>
            <w:tcW w:w="15457" w:type="dxa"/>
            <w:gridSpan w:val="13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2F1D7C" w14:textId="4E1D7E3A" w:rsidR="003A4D43" w:rsidRPr="003A4D43" w:rsidRDefault="00291AE0" w:rsidP="00F11C0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Table </w:t>
            </w:r>
            <w:r w:rsidR="00CC150D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S</w:t>
            </w:r>
            <w:bookmarkStart w:id="0" w:name="_GoBack"/>
            <w:bookmarkEnd w:id="0"/>
            <w:r w:rsidR="00F11C02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2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>. Serum FT4</w:t>
            </w:r>
            <w:r w:rsidR="00B65598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and TSH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22"/>
                <w:szCs w:val="18"/>
              </w:rPr>
              <w:t xml:space="preserve"> Levels across Different Diagnosis in Gender Separated Samples (Unadjusted Model)</w:t>
            </w:r>
          </w:p>
        </w:tc>
      </w:tr>
      <w:tr w:rsidR="003A4D43" w:rsidRPr="003A4D43" w14:paraId="164C51D2" w14:textId="77777777" w:rsidTr="003A4D43">
        <w:trPr>
          <w:trHeight w:val="2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54DD5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B142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F264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AFC3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7F9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979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polar De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F809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polar Depre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440F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ic Disord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344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sonality Disord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5A9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647C5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istics</w:t>
            </w:r>
          </w:p>
        </w:tc>
      </w:tr>
      <w:tr w:rsidR="003A4D43" w:rsidRPr="003A4D43" w14:paraId="531952D1" w14:textId="77777777" w:rsidTr="003A4D43">
        <w:trPr>
          <w:trHeight w:val="19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BA58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912E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6842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10 - 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999E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20 - 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1E771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30 - 31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8C08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31.3 - 31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FCDA5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32 - F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D10669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40 - 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FD152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F60 - 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E1534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01A45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</w:t>
            </w:r>
            <w:r w:rsidRPr="003A4D4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CB39F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38A3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3A4D43" w:rsidRPr="003A4D43" w14:paraId="0CB8D584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EDA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4 (pmol/L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BFD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88B9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528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F3D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1319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737B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DEC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FC28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6721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4776F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C04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4827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10D9EE20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3D829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Male (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610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417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29E3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B927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002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69E7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AB03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396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E05A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B68C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777A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422F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6E3FFA82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0E6E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34C6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FF55" w14:textId="5B196531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06 ± 3.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39A5" w14:textId="784BE70F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42 ± 3.4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39A5" w14:textId="12EC179F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35 ± 2.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4C74" w14:textId="0652FB44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88 ± 3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CBFD" w14:textId="387E24A3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0 ± 2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99E8D" w14:textId="5A505F40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4 ± 3.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4198" w14:textId="5862F284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73 ± 4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2AC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77 ±  3.5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EF5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840B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A238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109C75C7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47F6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media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703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1BF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2A3B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FFDF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066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B28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EAA5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193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F04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FAE74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9041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EC79C" w14:textId="74BDEA5E" w:rsidR="003A4D43" w:rsidRPr="003A4D43" w:rsidRDefault="00B655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89</w:t>
            </w:r>
          </w:p>
        </w:tc>
      </w:tr>
      <w:tr w:rsidR="003A4D43" w:rsidRPr="003A4D43" w14:paraId="1D27B28E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1F6B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3AB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9649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 - 2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582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 - 2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6E10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 - 2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2C18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- 2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7FE1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- 2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7C5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 - 2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B96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 - 2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7D8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- 27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76B8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4B48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EC3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47E4B90F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9AA62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(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3F4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B54A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335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52F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08B7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6E3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CB8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7156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D5F8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4D41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8B95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DAC37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40DD17C5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50B0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03A6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DE37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71 ±  3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C998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23 ±  3.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EAE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33 ±  4.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248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90 ±  3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CD26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29 ±  3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0D0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03 ±  2.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360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22 ±  2.7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4A2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85 ±  3.1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4399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435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072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189D7820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A7AC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media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59C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47D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CCCF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038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506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E99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519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E051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F06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20C6A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3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32CA7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DCF5" w14:textId="34D51F8B" w:rsidR="003A4D43" w:rsidRPr="003A4D43" w:rsidRDefault="00B655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29</w:t>
            </w:r>
          </w:p>
        </w:tc>
      </w:tr>
      <w:tr w:rsidR="003A4D43" w:rsidRPr="003A4D43" w14:paraId="2B18E904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62449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FB5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AF3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 - 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E28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 - 3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85A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 - 2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100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 - 2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33B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 - 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80D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 - 26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B88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 - 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8F9F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 - 25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4F2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42BC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F0468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7B05CB98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131F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H (mIU/L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6FD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746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8F0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8E3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37F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B47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ECF2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D66A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E97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071C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0EC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AB3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0C01D2FD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08107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Male (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B84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4EB6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170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73E8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BD1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4209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A5F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579D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7AF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B52B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BFF1F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7339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1FF7F6BC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E5D0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355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A0E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5 ± 1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08446" w14:textId="475C8A78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56 ± </w:t>
            </w:r>
            <w:r w:rsidR="00D61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60C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6 ± 2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62A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3 ± 1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4DC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5 ± 1.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6604" w14:textId="4438EF44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06 ± </w:t>
            </w:r>
            <w:r w:rsidR="00D61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161D2" w14:textId="573FDD1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26 ± </w:t>
            </w:r>
            <w:r w:rsidR="00D61A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A23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9 ± 1.1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6B5A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4C4E7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B2F2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3DE328DF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57DA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media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F99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2D4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270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2BC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80C0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265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969E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00F9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03C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5913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F9D60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5BE4" w14:textId="6F27FA06" w:rsidR="003A4D43" w:rsidRPr="003A4D43" w:rsidRDefault="00B6559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0</w:t>
            </w:r>
          </w:p>
        </w:tc>
      </w:tr>
      <w:tr w:rsidR="003A4D43" w:rsidRPr="003A4D43" w14:paraId="600376AC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D431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4C3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7DF52" w14:textId="723D369E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6 - 9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3FCE" w14:textId="3165453C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8 - 3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94B5" w14:textId="3C5C3828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 - 9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B98C" w14:textId="24400716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 - 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08E0" w14:textId="52626816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1 - 7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4B1E" w14:textId="061E45A4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2 - 3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6C49E" w14:textId="41F243C2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0 - 3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D205" w14:textId="4978FF98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 - 6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BD84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D5788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C96E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0C66ABD1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8C08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(N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51029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B51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C032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33E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000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E1D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70F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093F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FA7F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ACB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D7C0A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4EC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7B0D1A39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3901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9D18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ECA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2 ± 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F915F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2 ± 1.2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8D24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4 ± .9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72BA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5 ± 1.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1B0C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2 ± .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B4B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 ± 1.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6B9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6 ± 1.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8E9B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0 ± 1.3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9AC6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657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31CB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7F855B98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08F9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median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9137E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BD3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A4C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FA5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48A7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E3F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740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5A4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133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02C3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34</w:t>
            </w:r>
          </w:p>
        </w:tc>
        <w:tc>
          <w:tcPr>
            <w:tcW w:w="33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5C303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3192" w14:textId="6BAFB2E9" w:rsidR="003A4D43" w:rsidRPr="003A4D43" w:rsidRDefault="00B6559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.023</w:t>
            </w:r>
          </w:p>
        </w:tc>
      </w:tr>
      <w:tr w:rsidR="003A4D43" w:rsidRPr="003A4D43" w14:paraId="02E4C176" w14:textId="77777777" w:rsidTr="003A4D4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7C0D8" w14:textId="77777777" w:rsidR="003A4D43" w:rsidRPr="003A4D43" w:rsidRDefault="003A4D4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DE43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96309" w14:textId="611809CF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 - 2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8FB35" w14:textId="38E31B77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 - 7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9D6CD" w14:textId="7BA18243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 - 4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2594D" w14:textId="7E0F42F7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 - 5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8CF36" w14:textId="2A88FD09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0 - 4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24E92" w14:textId="64600D1F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2 - 5.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CE593" w14:textId="53E449B5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 - 5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FE42A" w14:textId="77EC90B9" w:rsidR="003A4D43" w:rsidRPr="003A4D43" w:rsidRDefault="00D61A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A4D43"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5 - 6.6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70D5BB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442CB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35A1D" w14:textId="77777777" w:rsidR="003A4D43" w:rsidRPr="003A4D43" w:rsidRDefault="003A4D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4B65F14C" w14:textId="77777777" w:rsidTr="003A4D43">
        <w:trPr>
          <w:trHeight w:val="240"/>
        </w:trPr>
        <w:tc>
          <w:tcPr>
            <w:tcW w:w="765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84D1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UD: Substance Use Disorder, FT4: Free Thyroxine, TSH: Thyroid-stimulating Hormon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FB3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C9F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FCF6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513E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BBE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0966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535D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375E0315" w14:textId="77777777" w:rsidTr="003A4D43">
        <w:trPr>
          <w:trHeight w:val="240"/>
        </w:trPr>
        <w:tc>
          <w:tcPr>
            <w:tcW w:w="76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DAA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Chi-Square Test was conducted to examine a relationship between gender and diagnostic grou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5384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C08C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B3A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934A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44943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5ED8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2D3B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A4D43" w:rsidRPr="003A4D43" w14:paraId="6A129654" w14:textId="77777777" w:rsidTr="003A4D43">
        <w:trPr>
          <w:trHeight w:val="240"/>
        </w:trPr>
        <w:tc>
          <w:tcPr>
            <w:tcW w:w="1545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FD85" w14:textId="77777777" w:rsidR="003A4D43" w:rsidRPr="003A4D43" w:rsidRDefault="003A4D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*The Kruskal Wallis test was used to compare median scores of TSH and FT4. </w:t>
            </w:r>
            <w:r w:rsidRPr="003A4D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661E0B80" w14:textId="77777777" w:rsidR="00B03A20" w:rsidRPr="003A4D43" w:rsidRDefault="00CC150D"/>
    <w:sectPr w:rsidR="00B03A20" w:rsidRPr="003A4D43" w:rsidSect="003A4D4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ki Sakai">
    <w15:presenceInfo w15:providerId="None" w15:userId="Yuki Sak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D7948"/>
    <w:rsid w:val="000026CE"/>
    <w:rsid w:val="00291AE0"/>
    <w:rsid w:val="003A4D43"/>
    <w:rsid w:val="00722CA8"/>
    <w:rsid w:val="00971F60"/>
    <w:rsid w:val="00A51E66"/>
    <w:rsid w:val="00B65598"/>
    <w:rsid w:val="00CC150D"/>
    <w:rsid w:val="00D61AC1"/>
    <w:rsid w:val="00ED7948"/>
    <w:rsid w:val="00F11C02"/>
    <w:rsid w:val="00F9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F0D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948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A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AC1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948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A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AC1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9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1701</Characters>
  <Application>Microsoft Office Word</Application>
  <DocSecurity>0</DocSecurity>
  <Lines>340</Lines>
  <Paragraphs>23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ai</dc:creator>
  <cp:lastModifiedBy>LAMIRA</cp:lastModifiedBy>
  <cp:revision>3</cp:revision>
  <dcterms:created xsi:type="dcterms:W3CDTF">2018-06-15T15:37:00Z</dcterms:created>
  <dcterms:modified xsi:type="dcterms:W3CDTF">2018-07-18T04:55:00Z</dcterms:modified>
</cp:coreProperties>
</file>